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94027" w14:textId="4A56F3B6" w:rsidR="00F66587" w:rsidRPr="00C67A64" w:rsidRDefault="003B2C50" w:rsidP="00F66587">
      <w:pPr>
        <w:spacing w:line="480" w:lineRule="auto"/>
        <w:rPr>
          <w:rFonts w:ascii="Arial" w:eastAsia="宋体" w:hAnsi="Arial" w:cs="Arial" w:hint="eastAsia"/>
          <w:sz w:val="20"/>
          <w:szCs w:val="20"/>
        </w:rPr>
      </w:pPr>
      <w:r w:rsidRPr="00DF4DEF">
        <w:rPr>
          <w:rFonts w:ascii="Arial" w:eastAsia="宋体" w:hAnsi="Arial" w:cs="Arial"/>
          <w:b/>
          <w:bCs/>
          <w:sz w:val="20"/>
          <w:szCs w:val="20"/>
        </w:rPr>
        <w:t>Table S1</w:t>
      </w:r>
      <w:r w:rsidR="00DF4DEF">
        <w:rPr>
          <w:rFonts w:ascii="Arial" w:eastAsia="宋体" w:hAnsi="Arial" w:cs="Arial" w:hint="eastAsia"/>
          <w:b/>
          <w:bCs/>
          <w:sz w:val="20"/>
          <w:szCs w:val="20"/>
        </w:rPr>
        <w:t xml:space="preserve"> </w:t>
      </w:r>
      <w:r w:rsidR="00C67A64" w:rsidRPr="00C67A64">
        <w:rPr>
          <w:rFonts w:ascii="Arial" w:eastAsia="宋体" w:hAnsi="Arial" w:cs="Arial"/>
          <w:sz w:val="20"/>
          <w:szCs w:val="20"/>
        </w:rPr>
        <w:t>Types of traditional Chinese medicines and their metabolic pathways.</w:t>
      </w: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2693"/>
      </w:tblGrid>
      <w:tr w:rsidR="00F66587" w:rsidRPr="002F1E2F" w14:paraId="1865AC28" w14:textId="77777777" w:rsidTr="00374990">
        <w:trPr>
          <w:trHeight w:val="454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EFD2C" w14:textId="77777777" w:rsidR="00F66587" w:rsidRPr="002F1E2F" w:rsidRDefault="00F66587" w:rsidP="00B43376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F1E2F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hinese patent medicin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35522" w14:textId="77777777" w:rsidR="00F66587" w:rsidRPr="002F1E2F" w:rsidRDefault="00F66587" w:rsidP="00B43376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2F1E2F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etabolism pathway</w:t>
            </w:r>
          </w:p>
        </w:tc>
      </w:tr>
      <w:tr w:rsidR="00F66587" w:rsidRPr="00FD24C4" w14:paraId="043C69EB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33DB" w14:textId="77777777" w:rsidR="00F66587" w:rsidRPr="001F030A" w:rsidRDefault="00F66587" w:rsidP="00B43376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ianhu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ingwe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apsu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0A50" w14:textId="77777777" w:rsidR="00F66587" w:rsidRPr="001F030A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  <w:tr w:rsidR="00F66587" w:rsidRPr="00FD24C4" w14:paraId="10966790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2175" w14:textId="77777777" w:rsidR="00F66587" w:rsidRPr="001F030A" w:rsidRDefault="00F66587" w:rsidP="00B43376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inhu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ingg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ranu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4B1C" w14:textId="77777777" w:rsidR="00F66587" w:rsidRPr="001F030A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  <w:tr w:rsidR="00F66587" w:rsidRPr="00FD24C4" w14:paraId="73C3680F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B27C" w14:textId="77777777" w:rsidR="00F66587" w:rsidRPr="001F030A" w:rsidRDefault="00F66587" w:rsidP="00B43376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ound Licorice Oral Solu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4192" w14:textId="77777777" w:rsidR="00F66587" w:rsidRPr="001F030A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  <w:tr w:rsidR="00F66587" w:rsidRPr="00FD24C4" w14:paraId="66C5B08D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088D" w14:textId="77777777" w:rsidR="00F66587" w:rsidRPr="001F030A" w:rsidRDefault="00F66587" w:rsidP="00B43376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ingkail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al Liqu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E1DC" w14:textId="77777777" w:rsidR="00F66587" w:rsidRPr="001F030A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  <w:tr w:rsidR="00F66587" w:rsidRPr="00FD24C4" w14:paraId="2A487CA4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0656" w14:textId="77777777" w:rsidR="00F66587" w:rsidRPr="001F030A" w:rsidRDefault="00F66587" w:rsidP="00B433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ld and Fever Granu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E768" w14:textId="77777777" w:rsidR="00F66587" w:rsidRPr="001F030A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  <w:tr w:rsidR="00F66587" w:rsidRPr="00FD24C4" w14:paraId="1D0CDEA8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5CCC" w14:textId="77777777" w:rsidR="00F66587" w:rsidRPr="001F030A" w:rsidRDefault="00F66587" w:rsidP="00B4337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lmonary cough mix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C0F2" w14:textId="77777777" w:rsidR="00F66587" w:rsidRPr="001F030A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  <w:tr w:rsidR="00F66587" w:rsidRPr="00BE5EA0" w14:paraId="6E531ACD" w14:textId="77777777" w:rsidTr="0037499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6853D" w14:textId="77777777" w:rsidR="00F66587" w:rsidRPr="00BE5EA0" w:rsidRDefault="00F66587" w:rsidP="00B43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ngerine Red Pill for Cough Relie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21D1A" w14:textId="77777777" w:rsidR="00F66587" w:rsidRPr="00BE5EA0" w:rsidRDefault="00F66587" w:rsidP="00B43376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patically cleared</w:t>
            </w:r>
          </w:p>
        </w:tc>
      </w:tr>
    </w:tbl>
    <w:p w14:paraId="1969D5A8" w14:textId="070AA0FE" w:rsidR="00CF3E17" w:rsidRPr="00F66587" w:rsidRDefault="00CF3E17" w:rsidP="00F66587">
      <w:pPr>
        <w:spacing w:line="480" w:lineRule="auto"/>
        <w:jc w:val="left"/>
        <w:rPr>
          <w:rFonts w:ascii="Arial" w:hAnsi="Arial" w:cs="Arial"/>
          <w:sz w:val="18"/>
          <w:szCs w:val="18"/>
        </w:rPr>
      </w:pPr>
    </w:p>
    <w:sectPr w:rsidR="00CF3E17" w:rsidRPr="00F66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CA1483" w14:textId="77777777" w:rsidR="004A659C" w:rsidRDefault="004A659C" w:rsidP="00F66587">
      <w:r>
        <w:separator/>
      </w:r>
    </w:p>
  </w:endnote>
  <w:endnote w:type="continuationSeparator" w:id="0">
    <w:p w14:paraId="69AE5241" w14:textId="77777777" w:rsidR="004A659C" w:rsidRDefault="004A659C" w:rsidP="00F66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BB06B" w14:textId="77777777" w:rsidR="004A659C" w:rsidRDefault="004A659C" w:rsidP="00F66587">
      <w:r>
        <w:separator/>
      </w:r>
    </w:p>
  </w:footnote>
  <w:footnote w:type="continuationSeparator" w:id="0">
    <w:p w14:paraId="3AD05A8C" w14:textId="77777777" w:rsidR="004A659C" w:rsidRDefault="004A659C" w:rsidP="00F66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FF"/>
    <w:rsid w:val="001B4D8C"/>
    <w:rsid w:val="00361AFF"/>
    <w:rsid w:val="00374990"/>
    <w:rsid w:val="003B2C50"/>
    <w:rsid w:val="004A659C"/>
    <w:rsid w:val="006D4C57"/>
    <w:rsid w:val="009E1ADD"/>
    <w:rsid w:val="00BF341D"/>
    <w:rsid w:val="00C67A64"/>
    <w:rsid w:val="00CF3E17"/>
    <w:rsid w:val="00DF4DEF"/>
    <w:rsid w:val="00F6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F7234"/>
  <w15:chartTrackingRefBased/>
  <w15:docId w15:val="{6D578660-87D6-4036-A808-79E13094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87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58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5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5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桨 周</dc:creator>
  <cp:keywords/>
  <dc:description/>
  <cp:lastModifiedBy>双桨 周</cp:lastModifiedBy>
  <cp:revision>14</cp:revision>
  <dcterms:created xsi:type="dcterms:W3CDTF">2024-06-26T13:12:00Z</dcterms:created>
  <dcterms:modified xsi:type="dcterms:W3CDTF">2024-06-26T13:19:00Z</dcterms:modified>
</cp:coreProperties>
</file>